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  <w:t>File2. File formats and process to import alignments to DNAAlignEditor tool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IMPORT FORMAT 1</w:t>
      </w:r>
    </w:p>
    <w:p>
      <w:pPr>
        <w:pStyle w:val="PlainText"/>
        <w:rPr/>
      </w:pPr>
      <w:r>
        <w:rPr/>
        <w:t>Steps to load ACE files using the DNAAlignEditor tool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1) Click on Data and Import Alignments to get Import Alignments form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2) Click either on Phrap or One directory radio butto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3) Select on the drop down box of your directory the location of the ace files. (All the ace files for the alignment</w:t>
      </w:r>
    </w:p>
    <w:p>
      <w:pPr>
        <w:pStyle w:val="PlainText"/>
        <w:rPr/>
      </w:pPr>
      <w:r>
        <w:rPr/>
        <w:t>must be located in the same directory). A segment of the ace file format is as follows: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AS 1 2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CO Contig1 672 2 95 U</w:t>
      </w:r>
    </w:p>
    <w:p>
      <w:pPr>
        <w:pStyle w:val="PlainText"/>
        <w:rPr/>
      </w:pPr>
      <w:r>
        <w:rPr/>
        <w:t>tcttcTTATGTTCCCAGAGTTGGGTATTACAACATTCATGTATGCATTCT</w:t>
      </w:r>
    </w:p>
    <w:p>
      <w:pPr>
        <w:pStyle w:val="PlainText"/>
        <w:rPr/>
      </w:pPr>
      <w:r>
        <w:rPr/>
        <w:t>AGGATTTCCATTAGTATCAATCTTGTAGTATTTGTTCCTTCATTGTCAAA</w:t>
      </w:r>
    </w:p>
    <w:p>
      <w:pPr>
        <w:pStyle w:val="PlainText"/>
        <w:rPr/>
      </w:pPr>
      <w:r>
        <w:rPr/>
        <w:t>TCACTTCTCATCTAACTACTATGCTTGTTTAACCAGCAGAACAATACTAC</w:t>
      </w:r>
    </w:p>
    <w:p>
      <w:pPr>
        <w:pStyle w:val="PlainText"/>
        <w:rPr/>
      </w:pPr>
      <w:r>
        <w:rPr/>
        <w:t>AACAATATCCATTTATAAAGGCTTTGATAGCAAACTTTACATATTCATAT</w:t>
      </w:r>
    </w:p>
    <w:p>
      <w:pPr>
        <w:pStyle w:val="PlainText"/>
        <w:rPr/>
      </w:pPr>
      <w:r>
        <w:rPr/>
        <w:t>CATGTTAAGGTTGTCACATGTGTAAAGGTGAAGAGATCATGCATGCCATT</w:t>
      </w:r>
    </w:p>
    <w:p>
      <w:pPr>
        <w:pStyle w:val="PlainText"/>
        <w:rPr/>
      </w:pPr>
      <w:r>
        <w:rPr/>
        <w:t>CCACATAAATGAAAAGAATTCCTATATAAAAATGACATGTTTTGTTGTAG</w:t>
      </w:r>
    </w:p>
    <w:p>
      <w:pPr>
        <w:pStyle w:val="PlainText"/>
        <w:rPr/>
      </w:pPr>
      <w:r>
        <w:rPr/>
        <w:t>GTAGTGGAAATTATCTTTCTAGCAAAGACCATATAATCCGATAAAGCTGA</w:t>
      </w:r>
    </w:p>
    <w:p>
      <w:pPr>
        <w:pStyle w:val="PlainText"/>
        <w:rPr/>
      </w:pPr>
      <w:r>
        <w:rPr/>
        <w:t>TAACTAAATGTCAAAATCGAGTAGGTGCCATATCATCTATATCTTATCTG</w:t>
      </w:r>
    </w:p>
    <w:p>
      <w:pPr>
        <w:pStyle w:val="PlainText"/>
        <w:rPr/>
      </w:pPr>
      <w:r>
        <w:rPr/>
        <w:t>TTGTTTGGAAAAATACAAAATCCAAAAAAATATATGAGATCTCACCTATA</w:t>
      </w:r>
    </w:p>
    <w:p>
      <w:pPr>
        <w:pStyle w:val="PlainText"/>
        <w:rPr/>
      </w:pPr>
      <w:r>
        <w:rPr/>
        <w:t>TAAATAGCTCCCAAATCAGTAGTTAATACATCTCCCATAATATTTTCAGA</w:t>
      </w:r>
    </w:p>
    <w:p>
      <w:pPr>
        <w:pStyle w:val="PlainText"/>
        <w:rPr/>
      </w:pPr>
      <w:r>
        <w:rPr/>
        <w:t>ATTTAGAAACACACCAAGCGAAGCGCACTAGCAACGACCTAACAACAATG</w:t>
      </w:r>
    </w:p>
    <w:p>
      <w:pPr>
        <w:pStyle w:val="PlainText"/>
        <w:rPr/>
      </w:pPr>
      <w:r>
        <w:rPr/>
        <w:t>GCTACCAAGATATTAGCCCTCCTTGCGCTTCTTTCCCTTTTAGTGAACGC</w:t>
      </w:r>
    </w:p>
    <w:p>
      <w:pPr>
        <w:pStyle w:val="PlainText"/>
        <w:rPr/>
      </w:pPr>
      <w:r>
        <w:rPr/>
        <w:t>AACAAATGCGTTCATTATTCCACAGTGCTCACTTGCTCCTAGTGCCAGTA</w:t>
      </w:r>
    </w:p>
    <w:p>
      <w:pPr>
        <w:pStyle w:val="PlainText"/>
        <w:rPr/>
      </w:pPr>
      <w:r>
        <w:rPr/>
        <w:t>TTCCACAgttcctcacacaaa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BQ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0 0 0 0 0 59 59 59 59 57 48 48 48 48 47 47 43 41 37 37 37 37 42 59 43 43 43 43 43 43 43 43 43 58 58 58 72 87 63 68 76 76 69 78 74 83 83 90 90 9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90 90 81 87 87 90 83 84 84 90 74 81 75 74 65 77 74 84 82 70 70 63 74 67 59 67 74 76 84 90 90 90 90 90 90 90 90 90 90 90 90 90 90 90 87 87 87 90 90 9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90 90 90 90 90 90 90 90 90 90 77 77 73 90 89 89 90 90 90 87 90 90 90 90 90 90 90 90 90 90 90 90 90 90 90 90 90 90 90 83 88 88 90 90 86 76 83 84 90 9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90 90 90 90 90 90 90 90 90 90 90 90 90 90 90 90 90 90 90 90 90 90 90 90 90 90 90 90 90 90 90 90 90 90 90 90 90 90 90 90 90 90 90 90 90 90 90 90 90 9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90 90 90 90 90 90 90 90 90 90 90 90 90 90 90 90 90 82 82 70 76 76 90 86 90 86 86 70 70 67 79 77 77 77 81 81 90 87 90 83 83 81 88 74 83 90 90 90 90 9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83 90 90 90 90 90 90 90 90 90 90 90 90 90 90 90 90 90 87 90 90 83 83 90 90 90 90 90 90 90 90 90 90 88 86 82 78 78 83 90 90 90 90 90 90 90 90 90 90 9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90 90 90 90 81 81 90 90 90 90 90 90 90 90 90 90 90 90 90 90 79 79 90 90 90 90 90 90 90 90 90 90 90 90 90 90 90 90 90 90 90 90 90 90 86 78 74 74 86 87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86 90 90 90 83 87 75 76 76 88 90 90 90 90 90 90 87 78 84 82 86 90 90 78 78 82 82 90 90 90 90 90 90 90 90 73 89 90 90 90 90 90 87 87 90 90 90 90 82 9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72 81 90 90 90 90 90 90 90 90 90 90 90 90 90 90 90 90 90 90 90 90 90 90 90 90 90 90 90 90 90 90 90 90 90 90 90 90 90 90 90 90 90 90 87 90 90 90 90 9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90 90 90 90 90 90 90 90 90 90 90 90 90 90 90 90 90 90 90 90 90 90 90 90 90 90 90 90 90 90 90 90 90 90 90 90 90 90 90 90 90 90 90 90 90 90 90 90 90 9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89 90 87 90 87 85 85 90 90 90 90 90 90 90 90 90 90 90 90 90 90 83 90 76 84 84 90 83 89 79 80 80 90 90 90 90 90 90 90 90 90 90 84 84 70 75 82 84 90 9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90 90 90 90 90 90 90 90 90 90 90 90 90 90 90 90 90 90 84 84 85 85 90 90 90 90 90 90 90 90 90 90 90 90 90 90 90 90 90 57 57 41 42 42 43 59 62 63 63 83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74 74 60 58 58 57 59 57 48 39 39 39 37 43 43 47 48 57 48 47 39 35 30 30 34 41 43 41 40 43 43 43 47 48 48 48 43 43 28 28 23 37 37 39 39 39 39 39 39 47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47 43 33 28 28 24 20 16 0 0 0 0 0 0 0 0 0 0 0 0 0 0</w:t>
      </w:r>
    </w:p>
    <w:p>
      <w:pPr>
        <w:pStyle w:val="PlainText"/>
        <w:rPr/>
      </w:pPr>
      <w:r>
        <w:rPr/>
        <w:t>..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4) Click on Select Populations File button (The populations file format contains the # character in the first row)</w:t>
      </w:r>
    </w:p>
    <w:p>
      <w:pPr>
        <w:pStyle w:val="PlainText"/>
        <w:rPr/>
      </w:pPr>
      <w:r>
        <w:rPr/>
        <w:t>each of the next rows contains the population name, a tab, and the name of the ace file as follows: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#populations</w:t>
      </w:r>
    </w:p>
    <w:p>
      <w:pPr>
        <w:pStyle w:val="PlainText"/>
        <w:rPr/>
      </w:pPr>
      <w:r>
        <w:rPr/>
        <w:t>P39</w:t>
        <w:tab/>
        <w:t>al_t1.ace.1</w:t>
      </w:r>
    </w:p>
    <w:p>
      <w:pPr>
        <w:pStyle w:val="PlainText"/>
        <w:rPr/>
      </w:pPr>
      <w:r>
        <w:rPr/>
        <w:t>B73</w:t>
        <w:tab/>
        <w:t>al_t2.ace.1</w:t>
      </w:r>
    </w:p>
    <w:p>
      <w:pPr>
        <w:pStyle w:val="PlainText"/>
        <w:rPr/>
      </w:pPr>
      <w:r>
        <w:rPr/>
        <w:t>EH1</w:t>
        <w:tab/>
        <w:t>al_t3.ace.1</w:t>
      </w:r>
    </w:p>
    <w:p>
      <w:pPr>
        <w:pStyle w:val="PlainText"/>
        <w:rPr/>
      </w:pPr>
      <w:r>
        <w:rPr/>
        <w:t>EH10</w:t>
        <w:tab/>
        <w:t>al_t4.ace.1</w:t>
      </w:r>
    </w:p>
    <w:p>
      <w:pPr>
        <w:pStyle w:val="PlainText"/>
        <w:rPr/>
      </w:pPr>
      <w:r>
        <w:rPr/>
        <w:t>EH11</w:t>
        <w:tab/>
        <w:t>al_t5.ace.1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Note. Once you select the populations file, it will be validated against the population table; the populations </w:t>
      </w:r>
    </w:p>
    <w:p>
      <w:pPr>
        <w:pStyle w:val="PlainText"/>
        <w:rPr/>
      </w:pPr>
      <w:r>
        <w:rPr/>
        <w:t>P39, B73, EH1, EH10 and EH11 must exist in populations table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5) Click on Find Gene Name button to select the gene, a grid with the genes in the database will appear,</w:t>
      </w:r>
    </w:p>
    <w:p>
      <w:pPr>
        <w:pStyle w:val="PlainText"/>
        <w:rPr/>
      </w:pPr>
      <w:r>
        <w:rPr/>
        <w:t>double click on it to choose the gene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6) Click on Find Amplicon Name button to select the Amplicon, a grid with the amplicons that belong to </w:t>
      </w:r>
    </w:p>
    <w:p>
      <w:pPr>
        <w:pStyle w:val="PlainText"/>
        <w:rPr/>
      </w:pPr>
      <w:r>
        <w:rPr/>
        <w:t>the selected gene will appear, double click on it to choose the amplicon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7) Click on Validate button to validate gene name and amplicon name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8) Click on Select error log file button and give a file name, to write errors generated in the import process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9) Finally click on OK button to get the list of popluations, directory and files in a new form ready to</w:t>
      </w:r>
    </w:p>
    <w:p>
      <w:pPr>
        <w:pStyle w:val="PlainText"/>
        <w:rPr/>
      </w:pPr>
      <w:r>
        <w:rPr/>
        <w:t>update the database. Verify the information displayed and click on Select button to load the alignment into the database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10) Click on Data and edit alignment tool to check your alignment in the database and double click on</w:t>
      </w:r>
    </w:p>
    <w:p>
      <w:pPr>
        <w:pStyle w:val="PlainText"/>
        <w:rPr/>
      </w:pPr>
      <w:r>
        <w:rPr/>
        <w:t>the alignment to open it for editing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IMPORT FORMAT 2</w:t>
      </w:r>
    </w:p>
    <w:p>
      <w:pPr>
        <w:pStyle w:val="PlainText"/>
        <w:rPr/>
      </w:pPr>
      <w:r>
        <w:rPr/>
        <w:t>Steps to load Fasta format files using the DNAAlignEditor tool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1) Click on Data and Import Alignments to get the Import Alignments form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2) Click on Fasta file radio butto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3) Click on Find Gene Name button to select the gene, a grid with the genes in the database will appear,</w:t>
      </w:r>
    </w:p>
    <w:p>
      <w:pPr>
        <w:pStyle w:val="PlainText"/>
        <w:rPr/>
      </w:pPr>
      <w:r>
        <w:rPr/>
        <w:t>double click on it to choose the gene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4) Click on Find Amplicon Name button to select the amplicon, a grid with the amplicons that belong to </w:t>
      </w:r>
    </w:p>
    <w:p>
      <w:pPr>
        <w:pStyle w:val="PlainText"/>
        <w:rPr/>
      </w:pPr>
      <w:r>
        <w:rPr/>
        <w:t>the selected gene will appear, double click on it to choose the amplicon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5) Click on Validate button to validate gene name and amplicon name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6) Click on Select Input File. The fasta file format as follows: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H1</w:t>
      </w:r>
    </w:p>
    <w:p>
      <w:pPr>
        <w:pStyle w:val="PlainText"/>
        <w:rPr/>
      </w:pPr>
      <w:r>
        <w:rPr/>
        <w:t>ATCAATTGTTCAATAAATTACTAAAGATCGTTACTACTGTTGATGCTCTTAACAGGACCA</w:t>
      </w:r>
    </w:p>
    <w:p>
      <w:pPr>
        <w:pStyle w:val="PlainText"/>
        <w:rPr/>
      </w:pPr>
      <w:r>
        <w:rPr/>
        <w:t>TCTCTTGATAGATGAGATTCACGATTTGAATCGAAAGGTCTGTAATATGGTGAATTTATA</w:t>
      </w:r>
    </w:p>
    <w:p>
      <w:pPr>
        <w:pStyle w:val="PlainText"/>
        <w:rPr/>
      </w:pPr>
      <w:r>
        <w:rPr/>
        <w:t>GTTCTGTGTTATGTGTTTTATTTGATTTAGTAGCACTGACTAACCACTTTGTTGGTCACA</w:t>
      </w:r>
    </w:p>
    <w:p>
      <w:pPr>
        <w:pStyle w:val="PlainText"/>
        <w:rPr/>
      </w:pPr>
      <w:r>
        <w:rPr/>
        <w:t>GGCAAGTTTATTTCACCAAGAAAATACAGACTTGTACAATAAGATCAACCTGATTCGCCA</w:t>
      </w:r>
    </w:p>
    <w:p>
      <w:pPr>
        <w:pStyle w:val="PlainText"/>
        <w:rPr/>
      </w:pPr>
      <w:r>
        <w:rPr/>
        <w:t>AGAAAATGATGAGTTACATAAAAAGGTAGCTGATGAATTGAATAAAAATACCACTAAGTA</w:t>
      </w:r>
    </w:p>
    <w:p>
      <w:pPr>
        <w:pStyle w:val="PlainText"/>
        <w:rPr/>
      </w:pPr>
      <w:r>
        <w:rPr/>
        <w:t>ACTGCCTAACCACACATATGACATGATATTAATTGTTCTCAGATCTATGAGACTGAAGGA</w:t>
      </w:r>
    </w:p>
    <w:p>
      <w:pPr>
        <w:pStyle w:val="PlainText"/>
        <w:rPr/>
      </w:pPr>
      <w:r>
        <w:rPr/>
        <w:t>CCAAGTGGAGTTAATCGGGAGTCACCGACTCCATTCAACTTTGCAGTAGTAGAAACCAGA</w:t>
      </w:r>
    </w:p>
    <w:p>
      <w:pPr>
        <w:pStyle w:val="PlainText"/>
        <w:rPr/>
      </w:pPr>
      <w:r>
        <w:rPr/>
        <w:t>GATGTTCCTGTGCAACTTGAACTCAGCACACTGCCACAGCAAAATAACATTGAGCCATCT</w:t>
      </w:r>
    </w:p>
    <w:p>
      <w:pPr>
        <w:pStyle w:val="PlainText"/>
        <w:rPr/>
      </w:pPr>
      <w:r>
        <w:rPr/>
        <w:t>ACTGCTCCTAAGCTAGGGTATAACATTTATTCTCT--------CTATATATTTCAATTGG</w:t>
      </w:r>
    </w:p>
    <w:p>
      <w:pPr>
        <w:pStyle w:val="PlainText"/>
        <w:rPr/>
      </w:pPr>
      <w:r>
        <w:rPr/>
        <w:t>TTAACTAGTGTTGAC--CAGTGCTATAATGAGTTGCTAAACACATGCAGATTGCAATTAA</w:t>
      </w:r>
    </w:p>
    <w:p>
      <w:pPr>
        <w:pStyle w:val="PlainText"/>
        <w:rPr/>
      </w:pPr>
      <w:r>
        <w:rPr/>
        <w:t>TTCCATGAAGAAGAGTAAAACTGCCGTCTTATGATGCTGAAGGAAACTATTTATTGTGAA</w:t>
      </w:r>
    </w:p>
    <w:p>
      <w:pPr>
        <w:pStyle w:val="PlainText"/>
        <w:rPr/>
      </w:pPr>
      <w:r>
        <w:rPr/>
        <w:t>GAGATGATACTCAGAGAAAGACATATTTGTGGCAGGGAGATTTGA</w:t>
      </w:r>
    </w:p>
    <w:p>
      <w:pPr>
        <w:pStyle w:val="PlainText"/>
        <w:rPr/>
      </w:pPr>
      <w:r>
        <w:rPr/>
        <w:t>&gt;EH10</w:t>
      </w:r>
    </w:p>
    <w:p>
      <w:pPr>
        <w:pStyle w:val="PlainText"/>
        <w:rPr/>
      </w:pPr>
      <w:r>
        <w:rPr/>
        <w:t>ATCAATTGTTCAATAAATTACTAAAGATCGTTACTACTGTTGATGCTCTTAACAGGACCA</w:t>
      </w:r>
    </w:p>
    <w:p>
      <w:pPr>
        <w:pStyle w:val="PlainText"/>
        <w:rPr/>
      </w:pPr>
      <w:r>
        <w:rPr/>
        <w:t>TCTCTTGATAGATGAGATTCATGATTTGAATCGAAAGGTCTGTAATATGGTGAATTTATA</w:t>
      </w:r>
    </w:p>
    <w:p>
      <w:pPr>
        <w:pStyle w:val="PlainText"/>
        <w:rPr/>
      </w:pPr>
      <w:r>
        <w:rPr/>
        <w:t>GTTCTCTGTTATGTGTTTTATTTGATTTAGTAGCACTGACTAACCACTTTGTTGGTCACA</w:t>
      </w:r>
    </w:p>
    <w:p>
      <w:pPr>
        <w:pStyle w:val="PlainText"/>
        <w:rPr/>
      </w:pPr>
      <w:r>
        <w:rPr/>
        <w:t>GGCAAGTTTATTTCACCAAGAAAATACAGACTTGTACAATAAGATCAACCTGATTCGCCA</w:t>
      </w:r>
    </w:p>
    <w:p>
      <w:pPr>
        <w:pStyle w:val="PlainText"/>
        <w:rPr/>
      </w:pPr>
      <w:r>
        <w:rPr/>
        <w:t>AGAAAATGATGAGTTACATAAAAAGGTAGCTGATGAATTGAACAAAAATACCACTAAGTA</w:t>
      </w:r>
    </w:p>
    <w:p>
      <w:pPr>
        <w:pStyle w:val="PlainText"/>
        <w:rPr/>
      </w:pPr>
      <w:r>
        <w:rPr/>
        <w:t>ACTGCCTAACCACACATATGACATGATATTAATTGTTCTCAGATCTATGAGACTGAAGGA</w:t>
      </w:r>
    </w:p>
    <w:p>
      <w:pPr>
        <w:pStyle w:val="PlainText"/>
        <w:rPr/>
      </w:pPr>
      <w:r>
        <w:rPr/>
        <w:t>CCAAGTGGAGTTAATCGGGAGTCACCGACTCCATTCAACTTTGCAGTAGTAGAAACCAGA</w:t>
      </w:r>
    </w:p>
    <w:p>
      <w:pPr>
        <w:pStyle w:val="PlainText"/>
        <w:rPr/>
      </w:pPr>
      <w:r>
        <w:rPr/>
        <w:t>GATGTTCCTGTGCAACTTGAACTCAGCACACTGCCACAGCAAAATAATATTGAGCCATCT</w:t>
      </w:r>
    </w:p>
    <w:p>
      <w:pPr>
        <w:pStyle w:val="PlainText"/>
        <w:rPr/>
      </w:pPr>
      <w:r>
        <w:rPr/>
        <w:t>ACTGCTCCTAAGCTAGGGTACAACATTTATTCTCT--------CTATATATTTCAATTGG</w:t>
      </w:r>
    </w:p>
    <w:p>
      <w:pPr>
        <w:pStyle w:val="PlainText"/>
        <w:rPr/>
      </w:pPr>
      <w:r>
        <w:rPr/>
        <w:t>TTAACTAGTGTTGAC--CAGTGCTATAATGAGTTGCTAAACACATGCAGATTGCAATTAA</w:t>
      </w:r>
    </w:p>
    <w:p>
      <w:pPr>
        <w:pStyle w:val="PlainText"/>
        <w:rPr/>
      </w:pPr>
      <w:r>
        <w:rPr/>
        <w:t>TTCCATGAAGAAGAGTAAAACTGCCGTCTTATGATGCTGAAGGAAACTATTTATTGTGAA</w:t>
      </w:r>
    </w:p>
    <w:p>
      <w:pPr>
        <w:pStyle w:val="PlainText"/>
        <w:rPr/>
      </w:pPr>
      <w:r>
        <w:rPr/>
        <w:t>GAGATGATACTCAGAGAAAGACATATTTGTGGCAGGGAGATTTGA</w:t>
      </w:r>
    </w:p>
    <w:p>
      <w:pPr>
        <w:pStyle w:val="PlainText"/>
        <w:rPr/>
      </w:pPr>
      <w:r>
        <w:rPr/>
        <w:t>&gt;EH11</w:t>
      </w:r>
    </w:p>
    <w:p>
      <w:pPr>
        <w:pStyle w:val="PlainText"/>
        <w:rPr/>
      </w:pPr>
      <w:r>
        <w:rPr/>
        <w:t>ATCAATTGTTCAATAAATTACTAAAGATCGTTACTACTGTTGATGCTCTTAACAGGACCA</w:t>
      </w:r>
    </w:p>
    <w:p>
      <w:pPr>
        <w:pStyle w:val="PlainText"/>
        <w:rPr/>
      </w:pPr>
      <w:r>
        <w:rPr/>
        <w:t>TCTCTTGATAGATGAGATTCACGATTTGAATCGAAAGGTCTGTAATATGGTGAATTTATA</w:t>
      </w:r>
    </w:p>
    <w:p>
      <w:pPr>
        <w:pStyle w:val="PlainText"/>
        <w:rPr/>
      </w:pPr>
      <w:r>
        <w:rPr/>
        <w:t>GTTCTGTGTTATGTGTTTTATTTGATTTAGTAGCACTGACTAACCACTTTGTTGGTCACA</w:t>
      </w:r>
    </w:p>
    <w:p>
      <w:pPr>
        <w:pStyle w:val="PlainText"/>
        <w:rPr/>
      </w:pPr>
      <w:r>
        <w:rPr/>
        <w:t>GGCAAGTTTATTTCACCAGGAAAATACAGACTTGTACAATAAGATCAACCTGATTCGCCA</w:t>
      </w:r>
    </w:p>
    <w:p>
      <w:pPr>
        <w:pStyle w:val="PlainText"/>
        <w:rPr/>
      </w:pPr>
      <w:r>
        <w:rPr/>
        <w:t>AGAAAATGATGAGTTACATAAAAAGGTAGCTGATGAATTGAACAAAAATACCACTAAGTA</w:t>
      </w:r>
    </w:p>
    <w:p>
      <w:pPr>
        <w:pStyle w:val="PlainText"/>
        <w:rPr/>
      </w:pPr>
      <w:r>
        <w:rPr/>
        <w:t>ACTGTCTAACCACACATATGACATGATATTAATTGTTCTCAGATCTATGAGACTGAAGGA</w:t>
      </w:r>
    </w:p>
    <w:p>
      <w:pPr>
        <w:pStyle w:val="PlainText"/>
        <w:rPr/>
      </w:pPr>
      <w:r>
        <w:rPr/>
        <w:t>CCAAGTGGAGTTAATCGGGAGTCACCAACTCCATTCAACTTTGCAGTAGTAGAAACCAGA</w:t>
      </w:r>
    </w:p>
    <w:p>
      <w:pPr>
        <w:pStyle w:val="PlainText"/>
        <w:rPr/>
      </w:pPr>
      <w:r>
        <w:rPr/>
        <w:t>GATGTTCCTGTGCAACTTGAACTCAGCACACTGCCACAACAAAATAACATTGAGCCATCT</w:t>
      </w:r>
    </w:p>
    <w:p>
      <w:pPr>
        <w:pStyle w:val="PlainText"/>
        <w:rPr/>
      </w:pPr>
      <w:r>
        <w:rPr/>
        <w:t>ACTGCTCCTAAGCTAGGGTATAACATTTATTCTCT--------CTATATATTTCAATTGG</w:t>
      </w:r>
    </w:p>
    <w:p>
      <w:pPr>
        <w:pStyle w:val="PlainText"/>
        <w:rPr/>
      </w:pPr>
      <w:r>
        <w:rPr/>
        <w:t>TTAACTAGTGTTGAC--CAGTGCTATAATGAGTTGCTAAACACATGCAGATTGCAATTAA</w:t>
      </w:r>
    </w:p>
    <w:p>
      <w:pPr>
        <w:pStyle w:val="PlainText"/>
        <w:rPr/>
      </w:pPr>
      <w:r>
        <w:rPr/>
        <w:t>TTCCATGAAGAAGAGTAAAACTGCCGTCTTATGATGCTGAAGGAAACTATTTATTGTGAA</w:t>
      </w:r>
    </w:p>
    <w:p>
      <w:pPr>
        <w:pStyle w:val="PlainText"/>
        <w:rPr/>
      </w:pPr>
      <w:r>
        <w:rPr/>
        <w:t>GAGATGATACTCAGAGCAAGACATATTTGTGGCAGGGAGATTTG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7) Click on Select error log file button and give a file name, to write errors generated in the import process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8) Finally click on OK button to update the database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IMPORT FORMAT 3.</w:t>
      </w:r>
    </w:p>
    <w:p>
      <w:pPr>
        <w:pStyle w:val="PlainText"/>
        <w:rPr/>
      </w:pPr>
      <w:r>
        <w:rPr/>
        <w:t>Steps to load standard format files using the DNAAlignEditor tool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1) Click on Data and Import Alignments to get Import Alignments form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2) Click on Standard or One file radio butto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4) Click on Select Input File. The standard input file format contains the # character in the first row</w:t>
      </w:r>
    </w:p>
    <w:p>
      <w:pPr>
        <w:pStyle w:val="PlainText"/>
        <w:rPr/>
      </w:pPr>
      <w:r>
        <w:rPr/>
        <w:t xml:space="preserve">followed by a gene name, a tab, and an amplicon name; the second row contain the &gt; character followed by </w:t>
      </w:r>
    </w:p>
    <w:p>
      <w:pPr>
        <w:pStyle w:val="PlainText"/>
        <w:rPr/>
      </w:pPr>
      <w:r>
        <w:rPr/>
        <w:t>population name, a tab, the total number of bases, a tab, c/n (c to cluster alignments uses ClustalW program as default; n uses Muscle program as default), a tab, and yes/no to indicate if the gene is already aligned</w:t>
      </w:r>
    </w:p>
    <w:p>
      <w:pPr>
        <w:pStyle w:val="PlainText"/>
        <w:rPr/>
      </w:pPr>
      <w:r>
        <w:rPr/>
        <w:t>the third row contains the nucleotide sequence, and the fourth row contains either the quality scores, or no-qualityscores, and</w:t>
      </w:r>
    </w:p>
    <w:p>
      <w:pPr>
        <w:pStyle w:val="PlainText"/>
        <w:rPr/>
      </w:pPr>
      <w:r>
        <w:rPr/>
        <w:t>in the last row the word "End" to indicate the end of sequences to import.  You can have multiple genes/amplicons</w:t>
      </w:r>
    </w:p>
    <w:p>
      <w:pPr>
        <w:pStyle w:val="PlainText"/>
        <w:rPr/>
      </w:pPr>
      <w:r>
        <w:rPr/>
        <w:t>by using the # character to separate them as follows: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#MAGI_32955</w:t>
        <w:tab/>
        <w:t>MAGI_32955.1</w:t>
      </w:r>
    </w:p>
    <w:p>
      <w:pPr>
        <w:pStyle w:val="PlainText"/>
        <w:rPr/>
      </w:pPr>
      <w:r>
        <w:rPr/>
        <w:t>&gt;L317 nss</w:t>
        <w:tab/>
        <w:t>473</w:t>
        <w:tab/>
        <w:t>c</w:t>
        <w:tab/>
        <w:t>yes</w:t>
      </w:r>
    </w:p>
    <w:p>
      <w:pPr>
        <w:pStyle w:val="PlainText"/>
        <w:rPr/>
      </w:pPr>
      <w:r>
        <w:rPr/>
        <w:t>ANTTGCTACNNTGGATGAGCACNACGTCCAANANCCANGGNNCAGGGNANGGNNGGNCAGGTAANCGNAGGGANTTCCNCNGGCNACAAGGNAGGAACNNGCCGGGGGGGTNGANGGNGAGGNNGGCCTACCNNGGCNCCCNCNCTCTCTCTNTTTCAGCNCTNCCTANCNACTCNNTNTTCTNGGGGCTCGACCCNGGTGTGNTTCGNGGCGAGNCCNCANNATGTGNNATTTTANCCCCGAAATCNGGTGACNACANCCCNCCNAAANCCNNGGGAAANACNCCNANCNGGNNTCTTNNTATTTTCTNTTGGCNCNCCCCNNTTCTNTNGGNGAGNTNNANNATNCCANACNGGNGGGNCCCTCNNCTAGAGANAGCAATANCNNCACGCAAAGCNTACGGNCNGANNGGNTACCCGNTTGGNCNGAGTGGTNGAGGAAANTCGTGNNNTAAAANCAGGGTTTANGGCCNT</w:t>
      </w:r>
    </w:p>
    <w:p>
      <w:pPr>
        <w:pStyle w:val="PlainText"/>
        <w:rPr/>
      </w:pPr>
      <w:r>
        <w:rPr/>
        <w:t>15 10 7 16 9 19 20 1 17 18 20 19 1 1 21 2 14 13 17 18 1 22 22 17 18 1 22 22 17 20 29 18 21 1 19 2 26 14 26 14 26 17 21 22 22 22 2 18 1 22 15 10 7 16 9 19 20 1 17 18 20 19 1 1 21 2 14 13 17 18 1 22 22 17 18 1 22 22 17 20 29 18 21 1 19 2 26 14 26 14 26 17 21 22 22 22 2 18 1 22 15 10 7 16 9 19 20 1 17 18 20 19 1 1 21 2 14 13 17 18 1 22 22 17 18 1 22 22 17 20 29 18 21 1 19 2 26 14 26 14 26 17 21 22 22 22 2 18 1 22 15 10 7 16 9 19 20 1 17 18 20 19 1 1 21 2 14 13 17 18 1 22 22 17 18 1 22 22 17 20 29 18 21 1 19 2 26 14 26 14 26 17 21 22 22 22 2 18 1 22 15 10 7 16 9 19 20 1 17 18 20 19 1 1 21 2 14 13 17 18 1 22 22 17 18 1 22 22 17 20 29 18 21 1 19 2 26 14 26 14 26 17 21 22 22 22 2 18 1 22 15 10 7 16 9 19 20 1 17 18 20 19 1 1 21 2 14 13 17 18 1 22 22 17 18 1 22 22 17 20 29 18 21 1 19 2 26 14 26 14 26 17 21 22 22 22 2 18 1 22 15 10 7 16 9 19 20 1 17 18 20 19 1 1 21 2 14 13 17 18 1 22 22 17 18 1 22 22 17 20 29 18 21 1 19 2 26 14 26 14 26 17 21 22 22 22 2 18 1 22 15 10 7 16 9 19 20 1 17 18 20 19 1 1 21 2 14 13 17 18 1 22 22 17 18 1 22 22 17 20 29 18 21 1 19 2 26 14 26 14 26 17 21 22 22 22 2 18 1 22 15 10 7 16 9 19 20 1 17 18 20 19 1 1 21 2 14 13 17 18 1 22 22 17 18 1 22 22 17 20 29 18 21 1 19 2 26 14 26 14 26 17 21 22 22 22 2 18 1 22 15 10 7 16 9 19 20 1 17 18 20 19 1 1 21 2 14 13 17 18 1 22 22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P39</w:t>
        <w:tab/>
        <w:t>900</w:t>
        <w:tab/>
        <w:t>f</w:t>
        <w:tab/>
        <w:t>yes</w:t>
      </w:r>
    </w:p>
    <w:p>
      <w:pPr>
        <w:pStyle w:val="PlainText"/>
        <w:rPr/>
      </w:pPr>
      <w:r>
        <w:rPr/>
        <w:t>NNTTGCTANNNTGGATNAGCACNACGTCCAANANCCANGGNNCAGGGNANGGNNGNNCAGGTAANCGNAGGNANTTCCNCNGGCNACNAGGNAGNANCNNGCCGGGGGGGTNNANGGNGAGGNNGNCCNACCNNGGCNCCCNCNCTCTCTCTNTTTCAGCNCTNCNTANNNNCTCTNTNTTCTNGGGGCTCNACCCNGGTGNGNTTCGNGGCGAGNNCNCANNATGTGNNANTTTANCCCCGNAATCNGGTGANAACANCCCNCCNAAANCCNAGGGNAANACNCCNANCNGGCNTNTTNNTATTTTCTNTNGGCNCNCCCCNNTTCTNTNGGNGAGNTNGANNATNCCANACNGGNGGGNCCCTCNNCTAGAGANAGCAATANCNNCACNCAAAGCNTACCGNCNGACNGGNTACCNGNTTGGNCCGAGNGGNNGAGGNAANTCGTGNNNNTTGCTANNNTGGATNAGCACNACGTCCAANANCCANGGNNCAGGGNANGGNNGNNCAGGTAANCGNAGGNANTTCCNCNGGCNACNAGGNAGNANCNNGCCGGGGGGGTNNANGGNGAGGNNGNCCNACCNNGGCNCCCNCNCTCTCTCTNTTTCAGCNCTNCNTANNNNCTCTNTNTTCTNGGGGCTCNACCCNGGTGNGNTTCGNGGCGAGNNCNCANNATGTGNNANTTTANCCCCGNAATCNGGTGANAACANCCCNCCNAAANCCNAGGGNAANACNCCNANCNGGCNTNTTNNTATTTTCTNTNGGCNCNCCCCNNTTCTNTNGGNGAGNTNGANNATNCCANACNGGNGGGNCCCTCNNCTAGAGANAGCAATANCNNCACNCAAAGCNTACCGNCNGACNGGNTACCNGNTTGGNCCGAGNGGNNGAGGNAANTCGTGNN</w:t>
      </w:r>
    </w:p>
    <w:p>
      <w:pPr>
        <w:pStyle w:val="PlainText"/>
        <w:rPr/>
      </w:pPr>
      <w:r>
        <w:rPr/>
        <w:t>no-qualityscore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#MAGI_2833</w:t>
        <w:tab/>
        <w:t>MAGI_2833.1</w:t>
      </w:r>
    </w:p>
    <w:p>
      <w:pPr>
        <w:pStyle w:val="PlainText"/>
        <w:rPr/>
      </w:pPr>
      <w:r>
        <w:rPr/>
        <w:t>&gt;EH10</w:t>
        <w:tab/>
        <w:t>900</w:t>
        <w:tab/>
        <w:t>f</w:t>
        <w:tab/>
        <w:t>yes</w:t>
      </w:r>
    </w:p>
    <w:p>
      <w:pPr>
        <w:pStyle w:val="PlainText"/>
        <w:rPr/>
      </w:pPr>
      <w:r>
        <w:rPr/>
        <w:t>NNTTGCTANNNTGGATNAGCACNACGTCCAANANCCANGGNNCAGGGNANGGNNGNNCAGGTAANCGNAGGNANTTCCNCNGGCNACNAGGNAGNANCNNGCCGGGGGGGTNNANGGNGAGGNNGNCCNACCNNGGCNCCCNCNCTCTCTCTNTTTCAGCNCTNCNTANNNNCTCTNTNTTCTNGGGGCTCNACCCNGGTGNGNTTCGNGGCGAGNNCNCANNATGTGNNANTTTANCCCCGNAATCNGGTGANAACANCCCNCCNAAANCCNAGGGNAANACNCCNANCNGGCNTNTTNNTATTTTCTNTNGGCNCNCCCCNNTTCTNTNGGNGAGNTNGANNATNCCANACNGGNGGGNCCCTCNNCTAGAGANAGCAATANCNNCACNCAAAGCNTACCGNCNGACNGGNTACCNGNTTGGNCCGAGNGGNNGAGGNAANTCGTGNNNNTTGCTANNNTGGATNAGCACNACGTCCAANANCCANGGNNCAGGGNANGGNNGNNCAGGTAANCGNAGGNANTTCCNCNGGCNACNAGGNAGNANCNNGCCGGGGGGGTNNANGGNGAGGNNGNCCNACCNNGGCNCCCNCNCTCTCTCTNTTTCAGCNCTNCNTANNNNCTCTNTNTTCTNGGGGCTCNACCCNGGTGNGNTTCGNGGCGAGNNCNCANNATGTGNNANTTTANCCCCGNAATCNGGTGANAACANCCCNCCNAAANCCNAGGGNAANACNCCNANCNGGCNTNTTNNTATTTTCTNTNGGCNCNCCCCNNTTCTNTNGGNGAGNTNGANNATNCCANACNGGNGGGNCCCTCNNCTAGAGANAGCAATANCNNCACNCAAAGCNTACCGNCNGACNGGNTACCNGNTTGGNCCGAGNGGNNGAGGNAANTCGTGNN</w:t>
      </w:r>
    </w:p>
    <w:p>
      <w:pPr>
        <w:pStyle w:val="PlainText"/>
        <w:rPr/>
      </w:pPr>
      <w:r>
        <w:rPr/>
        <w:t>no-qualityscore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H16</w:t>
        <w:tab/>
        <w:t>473</w:t>
        <w:tab/>
        <w:t>c</w:t>
        <w:tab/>
        <w:t>yes</w:t>
      </w:r>
    </w:p>
    <w:p>
      <w:pPr>
        <w:pStyle w:val="PlainText"/>
        <w:rPr/>
      </w:pPr>
      <w:r>
        <w:rPr/>
        <w:t>ANTTGCTACNNTGGATGAGCACNACGTCCAANANCCANGGNNCAGGGNANGGNNGGNCAGGTAANCGNAGGGANTTCCNCNGGCNACAAGGNAGGAACNNGCCGGGGGGGTNGANGGNGAGGNNGGCCTACCNNGGCNCCCNCNCTCTCTCTNTTTCAGCNCTNCCTANCNACTCNNTNTTCTNGGGGCTCGACCCNGGTGTGNTTCGNGGCGAGNCCNCANNATGTGNNATTTTANCCCCGAAATCNGGTGACNACANCCCNCCNAAANCCNNGGGAAANACNCCNANCNGGNNTCTTNNTATTTTCTNTTGGCNCNCCCCNNTTCTNTNGGNGAGNTNNANNATNCCANACNGGNGGGNCCCTCNNCTAGAGANAGCAATANCNNCACGCAAAGCNTACGGNCNGANNGGNTACCCGNTTGGNCNGAGTGGTNGAGGAAANTCGTGNNNTAAAANCAGGGTTTANGGCCNT</w:t>
      </w:r>
    </w:p>
    <w:p>
      <w:pPr>
        <w:pStyle w:val="PlainText"/>
        <w:rPr/>
      </w:pPr>
      <w:r>
        <w:rPr/>
        <w:t>no-qualityscore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#MAGI_97488</w:t>
        <w:tab/>
        <w:t>MAGI_97488.1</w:t>
      </w:r>
    </w:p>
    <w:p>
      <w:pPr>
        <w:pStyle w:val="PlainText"/>
        <w:rPr/>
      </w:pPr>
      <w:r>
        <w:rPr/>
        <w:t>&gt;EH14</w:t>
        <w:tab/>
        <w:t>473</w:t>
        <w:tab/>
        <w:t>c</w:t>
        <w:tab/>
        <w:t>yes</w:t>
      </w:r>
    </w:p>
    <w:p>
      <w:pPr>
        <w:pStyle w:val="PlainText"/>
        <w:rPr/>
      </w:pPr>
      <w:r>
        <w:rPr/>
        <w:t>ANTTGCTACNNTGGATGAGCACNACGTCCAANANCCANGGNNCAGGGNANGGNNGGNCAGGTAANCGNAGGGANTTCCNCNGGCNACAAGGNAGGAACNNGCCGGGGGGGTNGANGGNGAGGNNGGCCTACCNNGGCNCCCNCNCTCTCTCTNTTTCAGCNCTNCCTANCNACTCNNTNTTCTNGGGGCTCGACCCNGGTGTGNTTCGNGGCGAGNCCNCANNATGTGNNATTTTANCCCCGAAATCNGGTGACNACANCCCNCCNAAANCCNNGGGAAANACNCCNANCNGGNNTCTTNNTATTTTCTNTTGGCNCNCCCCNNTTCTNTNGGNGAGNTNNANNATNCCANACNGGNGGGNCCCTCNNCTAGAGANAGCAATANCNNCACGCAAAGCNTACGGNCNGANNGGNTACCCGNTTGGNCNGAGTGGTNGAGGAAANTCGTGNNNTAAAANCAGGGTTTANGGCCNT</w:t>
      </w:r>
    </w:p>
    <w:p>
      <w:pPr>
        <w:pStyle w:val="PlainText"/>
        <w:rPr/>
      </w:pPr>
      <w:r>
        <w:rPr/>
        <w:t>15 10 7 16 9 19 20 1 17 18 20 19 1 1 21 2 14 13 17 18 1 22 22 17 18 1 22 22 17 20 29 18 21 1 19 2 26 14 26 14 26 17 21 22 22 22 2 18 1 22 15 10 7 16 9 19 20 1 17 18 20 19 1 1 21 2 14 13 17 18 1 22 22 17 18 1 22 22 17 20 29 18 21 1 19 2 26 14 26 14 26 17 21 22 22 22 2 18 1 22 15 10 7 16 9 19 20 1 17 18 20 19 1 1 21 2 14 13 17 18 1 22 22 17 18 1 22 22 17 20 29 18 21 1 19 2 26 14 26 14 26 17 21 22 22 22 2 18 1 22 15 10 7 16 9 19 20 1 17 18 20 19 1 1 21 2 14 13 17 18 1 22 22 17 18 1 22 22 17 20 29 18 21 1 19 2 26 14 26 14 26 17 21 22 22 22 2 18 1 22 15 10 7 16 9 19 20 1 17 18 20 19 1 1 21 2 14 13 17 18 1 22 22 17 18 1 22 22 17 20 29 18 21 1 19 2 26 14 26 14 26 17 21 22 22 22 2 18 1 22 15 10 7 16 9 19 20 1 17 18 20 19 1 1 21 2 14 13 17 18 1 22 22 17 18 1 22 22 17 20 29 18 21 1 19 2 26 14 26 14 26 17 21 22 22 22 2 18 1 22 15 10 7 16 9 19 20 1 17 18 20 19 1 1 21 2 14 13 17 18 1 22 22 17 18 1 22 22 17 20 29 18 21 1 19 2 26 14 26 14 26 17 21 22 22 22 2 18 1 22 15 10 7 16 9 19 20 1 17 18 20 19 1 1 21 2 14 13 17 18 1 22 22 17 18 1 22 22 17 20 29 18 21 1 19 2 26 14 26 14 26 17 21 22 22 22 2 18 1 22 15 10 7 16 9 19 20 1 17 18 20 19 1 1 21 2 14 13 17 18 1 22 22 17 18 1 22 22 17 20 29 18 21 1 19 2 26 14 26 14 26 17 21 22 22 22 2 18 1 22 15 10 7 16 9 19 20 1 17 18 20 19 1 1 21 2 14 13 17 18 1 22 22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EH15</w:t>
        <w:tab/>
        <w:t>900</w:t>
        <w:tab/>
        <w:t>f</w:t>
        <w:tab/>
        <w:t>yes</w:t>
      </w:r>
    </w:p>
    <w:p>
      <w:pPr>
        <w:pStyle w:val="PlainText"/>
        <w:rPr/>
      </w:pPr>
      <w:r>
        <w:rPr/>
        <w:t>NNTTGCTANNNTGGATNAGCACNACGTCCAANANCCANGGNNCAGGGNANGGNNGNNCAGGTAANCGNAGGNANTTCCNCNGGCNACNAGGNAGNANCNNGCCGGGGGGGTNNANGGNGAGGNNGNCCNACCNNGGCNCCCNCNCTCTCTCTNTTTCAGCNCTNCNTANNNNCTCTNTNTTCTNGGGGCTCNACCCNGGTGNGNTTCGNGGCGAGNNCNCANNATGTGNNANTTTANCCCCGNAATCNGGTGANAACANCCCNCCNAAANCCNAGGGNAANACNCCNANCNGGCNTNTTNNTATTTTCTNTNGGCNCNCCCCNNTTCTNTNGGNGAGNTNGANNATNCCANACNGGNGGGNCCCTCNNCTAGAGANAGCAATANCNNCACNCAAAGCNTACCGNCNGACNGGNTACCNGNTTGGNCCGAGNGGNNGAGGNAANTCGTGNNNNTTGCTANNNTGGATNAGCACNACGTCCAANANCCANGGNNCAGGGNANGGNNGNNCAGGTAANCGNAGGNANTTCCNCNGGCNACNAGGNAGNANCNNGCCGGGGGGGTNNANGGNGAGGNNGNCCNACCNNGGCNCCCNCNCTCTCTCTNTTTCAGCNCTNCNTANNNNCTCTNTNTTCTNGGGGCTCNACCCNGGTGNGNTTCGNGGCGAGNNCNCANNATGTGNNANTTTANCCCCGNAATCNGGTGANAACANCCCNCCNAAANCCNAGGGNAANACNCCNANCNGGCNTNTTNNTATTTTCTNTNGGCNCNCCCCNNTTCTNTNGGNGAGNTNGANNATNCCANACNGGNGGGNCCCTCNNCTAGAGANAGCAATANCNNCACNCAAAGCNTACCGNCNGACNGGNTACCNGNTTGGNCCGAGNGGNNGAGGNAANTCGTGNN</w:t>
      </w:r>
    </w:p>
    <w:p>
      <w:pPr>
        <w:pStyle w:val="PlainText"/>
        <w:rPr/>
      </w:pPr>
      <w:r>
        <w:rPr/>
        <w:t>no-qualityscore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End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5) Click on Select error log file button and give a file name, to write errors generated in the import process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6) Finally click on OK button to update the database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Note. The Standard format file can be generated either in an editor tool, or using the DNAAlignEditor tool network version which exports alignments </w:t>
      </w:r>
    </w:p>
    <w:p>
      <w:pPr>
        <w:pStyle w:val="PlainText"/>
        <w:rPr/>
      </w:pPr>
      <w:r>
        <w:rPr/>
        <w:t>already loaded to the stand-alone version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For comments email: Hector Sanchez-Villeda at sanchezvilledah@missouri.edu</w:t>
      </w:r>
    </w:p>
    <w:p>
      <w:pPr>
        <w:pStyle w:val="PlainText"/>
        <w:rPr/>
      </w:pPr>
      <w:r>
        <w:rPr/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0T18:23:00Z</dcterms:created>
  <dc:creator>sanchezvilledah</dc:creator>
  <dc:description/>
  <cp:keywords/>
  <dc:language>en-US</dc:language>
  <cp:lastModifiedBy>sanchezvilledah</cp:lastModifiedBy>
  <dcterms:modified xsi:type="dcterms:W3CDTF">2007-12-20T18:33:00Z</dcterms:modified>
  <cp:revision>3</cp:revision>
  <dc:subject/>
  <dc:title>File2</dc:title>
</cp:coreProperties>
</file>